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42" w:rsidRPr="007231F8" w:rsidRDefault="00560942" w:rsidP="00560942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r w:rsidRPr="007231F8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7231F8">
        <w:rPr>
          <w:rFonts w:ascii="Times New Roman" w:eastAsia="Calibri" w:hAnsi="Times New Roman" w:cs="Times New Roman"/>
          <w:b/>
          <w:sz w:val="24"/>
          <w:szCs w:val="24"/>
          <w:lang w:val="en-GB"/>
        </w:rPr>
        <w:t>3_</w:t>
      </w:r>
      <w:r w:rsidRPr="007231F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3: Association between the type of institution and other </w:t>
      </w:r>
      <w:proofErr w:type="spellStart"/>
      <w:r w:rsidRPr="007231F8">
        <w:rPr>
          <w:rFonts w:ascii="Times New Roman" w:eastAsia="Calibri" w:hAnsi="Times New Roman" w:cs="Times New Roman"/>
          <w:b/>
          <w:sz w:val="24"/>
          <w:szCs w:val="24"/>
          <w:lang w:val="en-GB"/>
        </w:rPr>
        <w:t>HCPs’</w:t>
      </w:r>
      <w:proofErr w:type="spellEnd"/>
      <w:r w:rsidRPr="007231F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reactions when faced with ethical dilemmas (results of univariate logistic regression with tertiary level institutions as the reference category)</w:t>
      </w:r>
    </w:p>
    <w:bookmarkEnd w:id="0"/>
    <w:tbl>
      <w:tblPr>
        <w:tblW w:w="13722" w:type="dxa"/>
        <w:tblInd w:w="-1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4"/>
        <w:gridCol w:w="1390"/>
        <w:gridCol w:w="974"/>
        <w:gridCol w:w="1480"/>
        <w:gridCol w:w="974"/>
        <w:gridCol w:w="1640"/>
        <w:gridCol w:w="1720"/>
      </w:tblGrid>
      <w:tr w:rsidR="00560942" w:rsidRPr="00560942" w:rsidTr="005C4E50">
        <w:trPr>
          <w:trHeight w:val="255"/>
        </w:trPr>
        <w:tc>
          <w:tcPr>
            <w:tcW w:w="5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condary level institution (n = 29)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ertiary level institution </w:t>
            </w: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(n = 57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ead of department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20.7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 (79.3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47.4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 (52.6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4 (1.2; 9.7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colleagu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93.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12.3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 (87.7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9 (0.4; 9.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47</w:t>
            </w: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vene a medical council meeting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 (96.6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ospital medical ethics committe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 (96.5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3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national medical ethics committee (Republic of Slovenia National Medical Ethics Committee)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Legal-ethical committee of the Medical Chamber of Slovenia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98.2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.8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Patient Rights Advocat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98.2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.8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 Human Rights Ombudsma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98.2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.8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sult with hospital chaplai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olve dilemma through mediatio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act the media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100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98.2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1.8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0942" w:rsidRPr="00560942" w:rsidTr="005C4E50">
        <w:trPr>
          <w:trHeight w:val="255"/>
        </w:trPr>
        <w:tc>
          <w:tcPr>
            <w:tcW w:w="554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cuss within my family circle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93.1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 (96.5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3.5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0.3; 15.3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9</w:t>
            </w:r>
          </w:p>
        </w:tc>
      </w:tr>
      <w:tr w:rsidR="00560942" w:rsidRPr="00560942" w:rsidTr="005C4E50">
        <w:trPr>
          <w:trHeight w:val="270"/>
        </w:trPr>
        <w:tc>
          <w:tcPr>
            <w:tcW w:w="55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0942" w:rsidRPr="00560942" w:rsidRDefault="00560942" w:rsidP="00952B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cide alon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 (62.1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37.9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 (94.7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5.3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2.8; 43.9)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0942" w:rsidRPr="00560942" w:rsidRDefault="00560942" w:rsidP="00952BFC">
            <w:pPr>
              <w:spacing w:after="100" w:afterAutospacing="1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609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</w:tbl>
    <w:p w:rsidR="00560942" w:rsidRPr="00560942" w:rsidRDefault="00560942" w:rsidP="00560942">
      <w:pPr>
        <w:rPr>
          <w:rFonts w:ascii="Times New Roman" w:eastAsia="Calibri" w:hAnsi="Times New Roman" w:cs="Times New Roman"/>
          <w:sz w:val="20"/>
          <w:szCs w:val="24"/>
          <w:lang w:val="en-GB"/>
        </w:rPr>
      </w:pPr>
      <w:r w:rsidRPr="00560942">
        <w:rPr>
          <w:rFonts w:ascii="Times New Roman" w:eastAsia="Calibri" w:hAnsi="Times New Roman" w:cs="Times New Roman"/>
          <w:sz w:val="20"/>
          <w:szCs w:val="24"/>
          <w:lang w:val="en-GB"/>
        </w:rPr>
        <w:t>* OR = odds ratio adjusted for hospital; CI = confidence interval</w:t>
      </w:r>
    </w:p>
    <w:p w:rsidR="00560942" w:rsidRDefault="00560942" w:rsidP="00560942"/>
    <w:p w:rsidR="00207D6A" w:rsidRDefault="00207D6A"/>
    <w:sectPr w:rsidR="00207D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42"/>
    <w:rsid w:val="00207D6A"/>
    <w:rsid w:val="00560942"/>
    <w:rsid w:val="005C4E50"/>
    <w:rsid w:val="0072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560942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560942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orabnik</dc:creator>
  <cp:lastModifiedBy>Uporabnik</cp:lastModifiedBy>
  <cp:revision>3</cp:revision>
  <dcterms:created xsi:type="dcterms:W3CDTF">2020-05-23T20:30:00Z</dcterms:created>
  <dcterms:modified xsi:type="dcterms:W3CDTF">2020-05-24T05:14:00Z</dcterms:modified>
</cp:coreProperties>
</file>